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070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8. Clinical comparison of patients with ASD carrying </w:t>
      </w:r>
      <w:r>
        <w:rPr>
          <w:rFonts w:cs="Times" w:ascii="Times" w:hAnsi="Times"/>
          <w:b/>
          <w:i/>
        </w:rPr>
        <w:t>SHANK2</w:t>
      </w:r>
      <w:r>
        <w:rPr>
          <w:rFonts w:cs="Times" w:ascii="Times" w:hAnsi="Times"/>
          <w:b/>
        </w:rPr>
        <w:t xml:space="preserve"> variants with the rest of the cohort of patients.</w:t>
      </w:r>
    </w:p>
    <w:tbl>
      <w:tblPr>
        <w:tblW w:w="127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3673"/>
        <w:gridCol w:w="2188"/>
        <w:gridCol w:w="2401"/>
        <w:gridCol w:w="2400"/>
      </w:tblGrid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atients without SHANK2 variation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Patients with </w:t>
            </w:r>
            <w:r>
              <w:rPr>
                <w:rFonts w:cs="Times" w:ascii="Times" w:hAnsi="Times"/>
                <w:i/>
                <w:sz w:val="22"/>
              </w:rPr>
              <w:t>SHANK2</w:t>
            </w:r>
            <w:r>
              <w:rPr>
                <w:rFonts w:cs="Times" w:ascii="Times" w:hAnsi="Times"/>
                <w:sz w:val="22"/>
              </w:rPr>
              <w:t xml:space="preserve"> variations affecting non conserved amino acid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Patients with </w:t>
            </w:r>
            <w:r>
              <w:rPr>
                <w:rFonts w:cs="Times" w:ascii="Times" w:hAnsi="Times"/>
                <w:i/>
                <w:sz w:val="22"/>
              </w:rPr>
              <w:t>SHANK2</w:t>
            </w:r>
            <w:r>
              <w:rPr>
                <w:rFonts w:cs="Times" w:ascii="Times" w:hAnsi="Times"/>
                <w:sz w:val="22"/>
              </w:rPr>
              <w:t xml:space="preserve"> variations affecting conserved amino acids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ex</w:t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ale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14 (77%)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7 (73%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2 (88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Female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94 (23%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0 (27%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 (2.8%)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5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2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Diagnosis</w:t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utism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19 (83.1%)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6 (74.3%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4 (96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sperger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 (10.9%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6 (17.1%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 (0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typical autism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3 (6.0%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 (8.6%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 (4%)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5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20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ADI-R main scores</w:t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ocial (cutoff 10)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21.4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5.8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21.1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7.0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23.3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5.3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92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16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Verbal communication (cutoff 8)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7.3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4.6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5.5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5.0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6.8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5.5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29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86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Non Verbal communication (cutoff 7)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1.2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3.0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0.6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3.9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11.7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2.9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70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9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epetitive behaviors (cutoff 3)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5.9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2.3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6.0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2.2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6.0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3.2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7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93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Intellectual disability</w:t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Q&gt;70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25 (34.9%)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2 (37.5%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3 (12.5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3673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Q&lt;70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33 (65.1%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0 (62.5%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21 (87.5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84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n=414, P=0.025, OR=3.75 [1.1-20.0]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IQ level</w:t>
            </w:r>
          </w:p>
        </w:tc>
        <w:tc>
          <w:tcPr>
            <w:tcW w:w="2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62.8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28.3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2"/>
              </w:rPr>
              <w:t xml:space="preserve">67.6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Times" w:ascii="Times" w:hAnsi="Times"/>
                <w:sz w:val="22"/>
              </w:rPr>
              <w:t xml:space="preserve"> 33.7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22"/>
              </w:rPr>
              <w:t xml:space="preserve">48.7 </w:t>
            </w:r>
            <w:r>
              <w:rPr>
                <w:rFonts w:eastAsia="Symbol" w:cs="Symbol" w:ascii="Symbol" w:hAnsi="Symbol"/>
                <w:b/>
                <w:sz w:val="22"/>
              </w:rPr>
              <w:t></w:t>
            </w:r>
            <w:r>
              <w:rPr>
                <w:rFonts w:cs="Times" w:ascii="Times" w:hAnsi="Times"/>
                <w:b/>
                <w:sz w:val="22"/>
              </w:rPr>
              <w:t xml:space="preserve"> 20.9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6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n=303, P=0.046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Seizure</w:t>
            </w:r>
          </w:p>
        </w:tc>
        <w:tc>
          <w:tcPr>
            <w:tcW w:w="36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bsent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69 (81.3%)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16 (84.2%) 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5 (93.8%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resent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9 (18.7%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 (15.8%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 (6.25%)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3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1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8:00Z</dcterms:created>
  <dc:creator>i</dc:creator>
  <dc:description/>
  <cp:keywords/>
  <dc:language>en-US</dc:language>
  <cp:lastModifiedBy>i</cp:lastModifiedBy>
  <dcterms:modified xsi:type="dcterms:W3CDTF">2011-12-26T10:58:00Z</dcterms:modified>
  <cp:revision>2</cp:revision>
  <dc:subject/>
  <dc:title>Supplementary Table 8</dc:title>
</cp:coreProperties>
</file>